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46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89"/>
        <w:gridCol w:w="2671"/>
      </w:tblGrid>
      <w:tr w:rsidR="005E4F56" w:rsidRPr="00166D7D" w:rsidTr="00A47AF8">
        <w:trPr>
          <w:trHeight w:val="809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C7E7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E4F56" w:rsidRPr="00166D7D" w:rsidRDefault="005E4F5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Patient code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C7E7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E4F56" w:rsidRPr="00166D7D" w:rsidRDefault="005E4F5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Days post illness onset</w:t>
            </w:r>
          </w:p>
        </w:tc>
      </w:tr>
      <w:tr w:rsidR="005E4F56" w:rsidRPr="00166D7D" w:rsidTr="00A47AF8"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E4F56" w:rsidRPr="00166D7D" w:rsidRDefault="005E4F5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NR-50611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4F56" w:rsidRPr="00166D7D" w:rsidRDefault="005E4F5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233</w:t>
            </w:r>
          </w:p>
        </w:tc>
      </w:tr>
      <w:tr w:rsidR="005E4F56" w:rsidRPr="00166D7D" w:rsidTr="00A47AF8"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E4F56" w:rsidRPr="00166D7D" w:rsidRDefault="005E4F5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NR-50613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4F56" w:rsidRPr="00166D7D" w:rsidRDefault="005E4F5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236</w:t>
            </w:r>
          </w:p>
        </w:tc>
      </w:tr>
      <w:tr w:rsidR="005E4F56" w:rsidRPr="00166D7D" w:rsidTr="00A47AF8">
        <w:trPr>
          <w:trHeight w:val="237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E4F56" w:rsidRPr="00166D7D" w:rsidRDefault="005E4F5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NR-50615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4F56" w:rsidRPr="00166D7D" w:rsidRDefault="005E4F5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224</w:t>
            </w:r>
          </w:p>
        </w:tc>
      </w:tr>
      <w:tr w:rsidR="005E4F56" w:rsidRPr="00166D7D" w:rsidTr="00A47AF8">
        <w:trPr>
          <w:trHeight w:val="237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E4F56" w:rsidRPr="00166D7D" w:rsidRDefault="005E4F5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NR-50617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4F56" w:rsidRPr="00166D7D" w:rsidRDefault="005E4F5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267</w:t>
            </w:r>
          </w:p>
        </w:tc>
      </w:tr>
      <w:tr w:rsidR="005E4F56" w:rsidRPr="00166D7D" w:rsidTr="00A47AF8">
        <w:trPr>
          <w:trHeight w:val="237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E4F56" w:rsidRPr="00166D7D" w:rsidRDefault="005E4F5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NR-50619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4F56" w:rsidRPr="00166D7D" w:rsidRDefault="005E4F5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202</w:t>
            </w:r>
          </w:p>
        </w:tc>
      </w:tr>
      <w:tr w:rsidR="005E4F56" w:rsidRPr="00166D7D" w:rsidTr="00A47AF8">
        <w:trPr>
          <w:trHeight w:val="237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E4F56" w:rsidRPr="00166D7D" w:rsidRDefault="005E4F5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NR-50621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4F56" w:rsidRPr="00166D7D" w:rsidRDefault="005E4F5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202</w:t>
            </w:r>
          </w:p>
        </w:tc>
      </w:tr>
      <w:tr w:rsidR="005E4F56" w:rsidRPr="00166D7D" w:rsidTr="00A47AF8">
        <w:trPr>
          <w:trHeight w:val="237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E4F56" w:rsidRPr="00166D7D" w:rsidRDefault="005E4F5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NR-51058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4F56" w:rsidRPr="00166D7D" w:rsidRDefault="005E4F5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6</w:t>
            </w:r>
          </w:p>
        </w:tc>
      </w:tr>
      <w:tr w:rsidR="005E4F56" w:rsidRPr="00166D7D" w:rsidTr="00A47AF8">
        <w:trPr>
          <w:trHeight w:val="237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E4F56" w:rsidRPr="00166D7D" w:rsidRDefault="005E4F5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NR-51079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4F56" w:rsidRPr="00166D7D" w:rsidRDefault="005E4F5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6</w:t>
            </w:r>
          </w:p>
        </w:tc>
      </w:tr>
      <w:tr w:rsidR="005E4F56" w:rsidRPr="00166D7D" w:rsidTr="00A47AF8">
        <w:trPr>
          <w:trHeight w:val="237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E4F56" w:rsidRPr="00166D7D" w:rsidRDefault="005E4F5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NR-51118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4F56" w:rsidRPr="00166D7D" w:rsidRDefault="005E4F5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7</w:t>
            </w:r>
          </w:p>
        </w:tc>
      </w:tr>
      <w:tr w:rsidR="005E4F56" w:rsidRPr="00166D7D" w:rsidTr="00A47AF8">
        <w:trPr>
          <w:trHeight w:val="237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E4F56" w:rsidRPr="00166D7D" w:rsidRDefault="005E4F5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NR-50808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E4F56" w:rsidRPr="00166D7D" w:rsidRDefault="005E4F5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“Acute”</w:t>
            </w:r>
          </w:p>
        </w:tc>
      </w:tr>
      <w:tr w:rsidR="005E4F56" w:rsidRPr="00166D7D" w:rsidTr="00A47AF8">
        <w:trPr>
          <w:trHeight w:val="237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E4F56" w:rsidRPr="00166D7D" w:rsidRDefault="005E4F5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NR-50809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E4F56" w:rsidRPr="00166D7D" w:rsidRDefault="005E4F5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“Acute”</w:t>
            </w:r>
          </w:p>
        </w:tc>
      </w:tr>
      <w:tr w:rsidR="005E4F56" w:rsidRPr="00166D7D" w:rsidTr="00A47AF8">
        <w:trPr>
          <w:trHeight w:val="237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E4F56" w:rsidRPr="00166D7D" w:rsidRDefault="005E4F5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NR-50810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E4F56" w:rsidRPr="00166D7D" w:rsidRDefault="005E4F5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“Acute”</w:t>
            </w:r>
          </w:p>
        </w:tc>
      </w:tr>
      <w:tr w:rsidR="005E4F56" w:rsidRPr="00166D7D" w:rsidTr="00A47AF8">
        <w:trPr>
          <w:trHeight w:val="237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E4F56" w:rsidRPr="00166D7D" w:rsidRDefault="005E4F5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NR-50818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E4F56" w:rsidRPr="00166D7D" w:rsidRDefault="005E4F5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“Acute”</w:t>
            </w:r>
          </w:p>
        </w:tc>
      </w:tr>
      <w:tr w:rsidR="005E4F56" w:rsidRPr="00166D7D" w:rsidTr="00A47AF8">
        <w:trPr>
          <w:trHeight w:val="237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E4F56" w:rsidRPr="00166D7D" w:rsidRDefault="005E4F5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NR-50819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E4F56" w:rsidRPr="00166D7D" w:rsidRDefault="005E4F5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“Acute”</w:t>
            </w:r>
          </w:p>
        </w:tc>
      </w:tr>
      <w:tr w:rsidR="005E4F56" w:rsidRPr="00166D7D" w:rsidTr="00A47AF8">
        <w:trPr>
          <w:trHeight w:val="387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E4F56" w:rsidRPr="00166D7D" w:rsidRDefault="005E4F5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NR-50820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E4F56" w:rsidRPr="00166D7D" w:rsidRDefault="005E4F56" w:rsidP="00A47AF8">
            <w:pPr>
              <w:jc w:val="center"/>
              <w:rPr>
                <w:sz w:val="22"/>
                <w:szCs w:val="22"/>
              </w:rPr>
            </w:pPr>
            <w:r w:rsidRPr="00166D7D">
              <w:rPr>
                <w:b/>
                <w:bCs/>
                <w:sz w:val="22"/>
                <w:szCs w:val="22"/>
              </w:rPr>
              <w:t>“Acute”</w:t>
            </w:r>
          </w:p>
        </w:tc>
      </w:tr>
    </w:tbl>
    <w:p w:rsidR="005E4F56" w:rsidRDefault="005E4F56" w:rsidP="005E4F56">
      <w:pPr>
        <w:rPr>
          <w:sz w:val="22"/>
          <w:szCs w:val="22"/>
        </w:rPr>
      </w:pPr>
    </w:p>
    <w:p w:rsidR="005E4F56" w:rsidRPr="00166D7D" w:rsidRDefault="005E4F56" w:rsidP="005E4F56">
      <w:pPr>
        <w:rPr>
          <w:sz w:val="22"/>
          <w:szCs w:val="22"/>
        </w:rPr>
      </w:pPr>
      <w:r w:rsidRPr="00166D7D">
        <w:rPr>
          <w:b/>
          <w:bCs/>
          <w:sz w:val="22"/>
          <w:szCs w:val="22"/>
        </w:rPr>
        <w:t>Table S2. Serum samples obtained from Zika virus infected patients.</w:t>
      </w:r>
    </w:p>
    <w:p w:rsidR="005E4F56" w:rsidRPr="00166D7D" w:rsidRDefault="005E4F56" w:rsidP="005E4F56">
      <w:pPr>
        <w:rPr>
          <w:sz w:val="22"/>
          <w:szCs w:val="22"/>
        </w:rPr>
      </w:pPr>
      <w:r w:rsidRPr="00166D7D">
        <w:rPr>
          <w:sz w:val="22"/>
          <w:szCs w:val="22"/>
        </w:rPr>
        <w:t xml:space="preserve">Serum samples obtained via BEI resources. Patient code and date of illness onset are shown. </w:t>
      </w:r>
    </w:p>
    <w:p w:rsidR="00872C75" w:rsidRDefault="005E4F56">
      <w:bookmarkStart w:id="0" w:name="_GoBack"/>
      <w:bookmarkEnd w:id="0"/>
    </w:p>
    <w:sectPr w:rsidR="00872C75" w:rsidSect="005E4F5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F56"/>
    <w:rsid w:val="000047E3"/>
    <w:rsid w:val="00037F33"/>
    <w:rsid w:val="000454C4"/>
    <w:rsid w:val="00190BFA"/>
    <w:rsid w:val="001B7789"/>
    <w:rsid w:val="001F1FB9"/>
    <w:rsid w:val="0022612B"/>
    <w:rsid w:val="002415CB"/>
    <w:rsid w:val="002A165E"/>
    <w:rsid w:val="002A228F"/>
    <w:rsid w:val="00355677"/>
    <w:rsid w:val="00395990"/>
    <w:rsid w:val="00465A03"/>
    <w:rsid w:val="0055685A"/>
    <w:rsid w:val="00593A4D"/>
    <w:rsid w:val="005D4ABB"/>
    <w:rsid w:val="005D76A4"/>
    <w:rsid w:val="005E4F56"/>
    <w:rsid w:val="00600188"/>
    <w:rsid w:val="00693450"/>
    <w:rsid w:val="0079750E"/>
    <w:rsid w:val="007B6D3D"/>
    <w:rsid w:val="007F23B1"/>
    <w:rsid w:val="007F2942"/>
    <w:rsid w:val="007F5436"/>
    <w:rsid w:val="00877C26"/>
    <w:rsid w:val="0089383E"/>
    <w:rsid w:val="008A0B05"/>
    <w:rsid w:val="00902E97"/>
    <w:rsid w:val="00AE0974"/>
    <w:rsid w:val="00B31773"/>
    <w:rsid w:val="00B46BD5"/>
    <w:rsid w:val="00B5652E"/>
    <w:rsid w:val="00BE7AB2"/>
    <w:rsid w:val="00C41900"/>
    <w:rsid w:val="00CE4642"/>
    <w:rsid w:val="00D10818"/>
    <w:rsid w:val="00DE0387"/>
    <w:rsid w:val="00E81049"/>
    <w:rsid w:val="00EB3DE8"/>
    <w:rsid w:val="00EB3EB1"/>
    <w:rsid w:val="00ED0D1D"/>
    <w:rsid w:val="00EF5D74"/>
    <w:rsid w:val="00F01CC4"/>
    <w:rsid w:val="00F274CB"/>
    <w:rsid w:val="00FC4D56"/>
    <w:rsid w:val="00FE0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A1804C-451F-8644-B061-676EDE0875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E4F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5</Characters>
  <Application>Microsoft Office Word</Application>
  <DocSecurity>0</DocSecurity>
  <Lines>3</Lines>
  <Paragraphs>1</Paragraphs>
  <ScaleCrop>false</ScaleCrop>
  <Company>J. Craig Venter Institute</Company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 S. Tan</dc:creator>
  <cp:keywords/>
  <dc:description/>
  <cp:lastModifiedBy>Gene S. Tan</cp:lastModifiedBy>
  <cp:revision>1</cp:revision>
  <dcterms:created xsi:type="dcterms:W3CDTF">2019-02-15T20:29:00Z</dcterms:created>
  <dcterms:modified xsi:type="dcterms:W3CDTF">2019-02-15T20:30:00Z</dcterms:modified>
</cp:coreProperties>
</file>